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exact" w:line="240"/>
        <w:ind w:right="2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ods</w:t>
      </w:r>
      <w:r>
        <w:rPr>
          <w:rFonts w:cs="Arial" w:ascii="Arial" w:hAnsi="Arial"/>
          <w:b/>
        </w:rPr>
        <w:t xml:space="preserve"> S1</w:t>
      </w:r>
    </w:p>
    <w:p>
      <w:pPr>
        <w:pStyle w:val="Normal"/>
        <w:spacing w:lineRule="exact" w:line="240"/>
        <w:ind w:right="2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bronectin adhesion assay</w:t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EPCs (day 7) were washed with phosphate-buffered saline and gently detached with 0.5 mmol/L EDTA in phosphate-buffered saline. The basic characteristics of th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 xml:space="preserve">se 2 groups were similar. After centrifugation and re-suspension in basal medium with 5% fetal bovine serum, </w:t>
      </w:r>
      <w:r>
        <w:rPr>
          <w:rFonts w:cs="Arial" w:ascii="Arial" w:hAnsi="Arial"/>
        </w:rPr>
        <w:t>EPCs (1x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ells)</w:t>
      </w:r>
      <w:r>
        <w:rPr>
          <w:rFonts w:cs="Arial" w:ascii="Arial" w:hAnsi="Arial"/>
        </w:rPr>
        <w:t xml:space="preserve"> were placed on a fibronectin-coated 6-well plate and incubated for 30 min at 37 ºC. Gentle washing with phosphate-buffered saline was performed 3 times after adhesion for 30 minutes, and adherent cells were counted by independent blinded investigator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. Phenotyping of the endothelial characteristics of adherent cells by indirect immunostaining was performed with FITC-labeled lectin from Ulex europaeus (UEA-1). Briefly, the adherent cells were fixed in 2% paraformaldehyde and incubated with 10μg/mL FITC-labeled UEA-1 (Sigma) as previously described.</w:t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ular aging assay</w:t>
      </w:r>
    </w:p>
    <w:p>
      <w:pPr>
        <w:pStyle w:val="Normal"/>
        <w:spacing w:lineRule="auto" w:line="480"/>
        <w:ind w:right="226" w:hanging="0"/>
        <w:jc w:val="both"/>
        <w:rPr/>
      </w:pPr>
      <w:r>
        <w:rPr>
          <w:rFonts w:cs="Arial" w:ascii="Arial" w:hAnsi="Arial"/>
        </w:rPr>
        <w:t>Cellular aging was determined with a Senescence Cell Staining kit (Sigma). Confluent EPCs in 12-well plates were pretreated with microparticles for 4 days. After washing with PBS, EPCs were fixed for 6 minutes in 2% formaldehyde and 0.2% glutaraldehyde in PBS, and then incubated for 12 hours at 37°C without CO2 with fresh X-gal staining solution. After staining, green-stained cells and total cells were counted and the percentage of β-galactosidase-positive cells was calculate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optosis assay: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UNEL assay (Terminal deoxynucleotidyl transferase mediated deoxyuridine triphosphate nick-end labeling) was performed using the In Situ Cell Death Detection kit (Roche Diagnostics, Basel, Switzerland) according to the instructions of the manufacturers. Confluent EPCs in 12-well plates were pretreated with microparticles for 4 days. Apoptosis was determined as the percentage of positive cells per 1000 DAPI-stained nuclei, and EPCs were visualized under a fluorescence microscope (Nikon Eclipse 50i) at a magnification of 100x.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3:41:00Z</dcterms:created>
  <dc:creator>H77MITX</dc:creator>
  <dc:description/>
  <dc:language>en-US</dc:language>
  <cp:lastModifiedBy>H77MITX</cp:lastModifiedBy>
  <dcterms:modified xsi:type="dcterms:W3CDTF">2014-06-04T13:41:00Z</dcterms:modified>
  <cp:revision>3</cp:revision>
  <dc:subject/>
  <dc:title/>
</cp:coreProperties>
</file>